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29" w:tblpY="219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4816"/>
        <w:gridCol w:w="2596"/>
      </w:tblGrid>
      <w:tr>
        <w:tc>
          <w:tcPr>
            <w:tcW w:w="1110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4816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er sequence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0"/>
                <w:sz w:val="24"/>
                <w:szCs w:val="24"/>
              </w:rPr>
              <w:t>（5'-3')</w:t>
            </w:r>
          </w:p>
        </w:tc>
        <w:tc>
          <w:tcPr>
            <w:tcW w:w="2596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L</w:t>
            </w:r>
            <w:r>
              <w:rPr>
                <w:rFonts w:hint="default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gth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vertAlign w:val="baseline"/>
                <w:lang w:val="en-US" w:eastAsia="zh-CN"/>
              </w:rPr>
              <w:t>Actin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:TTCCGCAACATTCCCAGTAGGTATG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:CGCATAAGACACAATCCAACCACT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2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SAUR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AGCCCAAGAGTACGGATACGA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TCAGCACCACCACAACGAAGA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ABF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CATCCTCTGTTTCACCAGTTCC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TATCATTCGCCTCTGCCGTCT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PP2C_1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GTCGAGAGGAAATGGAGGAGAT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TCGCCACAATTAGCCACAACAA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GH3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CAGGAGGCAGCTACTCTACA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GAGAACTGGGCGGGCTACTAG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PP2C_2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:CCATCCCTCTCTCCTCCGATCA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CGAGCAACAAAAGCGAAATAGT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2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PIF3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GATGATGCCGCCTGGAATG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CCATAGCCCATGCCCATAC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POD_A2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GAGATGCAGTGTCCTTGTTG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CTTTG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GCTGTTGTTGAAT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POD_P7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TCTTCCCTCAGTTCTACGACCA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GCCACAGCCTTAGCAACAACA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APX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CTCTCGTCTCTCACCTCTTTCT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CCTTGATGTCTTCTCTGGCACT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SPC4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CTCTTGCTGCTCGTGATTCT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AATGGTTGTTGCGTTGCTAAATGG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ERF4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GTGTCTGGCTTGGAACCTT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TTGGACCCACGAAACTCA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ERF78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TGGTCGAGGAGAGTGAGTGA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GTGGAGCCAAGTTGAGATCAAG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vertAlign w:val="baseline"/>
                <w:lang w:eastAsia="zh-CN"/>
              </w:rPr>
              <w:t>ERF17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AAGGGAGTGAGGAAGAGGAAGT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CGTAGGAGCCAAGCCAGATT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DRE1D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CTGGGCGGAAGAAGTTCAA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ATTGGGTTCACGGACCTCACA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ERF78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CCAGCATCATCCGTACAGTCA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AAATCAACCACCGAAGACGAGTC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4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0" w:type="dxa"/>
          </w:tcPr>
          <w:p>
            <w:pPr>
              <w:rPr>
                <w:rFonts w:hint="default" w:ascii="Times New Roman Italic" w:hAnsi="Times New Roman Italic" w:cs="Times New Roman Italic" w:eastAsiaTheme="minorEastAsia"/>
                <w:i/>
                <w:i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24"/>
                <w:szCs w:val="24"/>
              </w:rPr>
              <w:t>ERF53</w:t>
            </w:r>
          </w:p>
        </w:tc>
        <w:tc>
          <w:tcPr>
            <w:tcW w:w="4816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P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TCAAGCTCCGAGGCGAGAAT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RP:AGAATCCTCCTCTGGCTCTGGTTC </w:t>
            </w:r>
          </w:p>
        </w:tc>
        <w:tc>
          <w:tcPr>
            <w:tcW w:w="259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4</w:t>
            </w:r>
          </w:p>
        </w:tc>
      </w:tr>
    </w:tbl>
    <w:p>
      <w:pPr>
        <w:jc w:val="center"/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lang w:val="en-US" w:eastAsia="zh-CN"/>
        </w:rPr>
        <w:t>Table S1.The primer sequences of DEGs by qRT-PCR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A00FA0"/>
    <w:rsid w:val="0D5F06D7"/>
    <w:rsid w:val="0DF30B69"/>
    <w:rsid w:val="1614159D"/>
    <w:rsid w:val="1FACABD8"/>
    <w:rsid w:val="2C9D4056"/>
    <w:rsid w:val="6EA00FA0"/>
    <w:rsid w:val="79E7E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17:18:00Z</dcterms:created>
  <dc:creator>Yan</dc:creator>
  <cp:lastModifiedBy>zhouyan</cp:lastModifiedBy>
  <dcterms:modified xsi:type="dcterms:W3CDTF">2022-06-11T11:0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7D1C283B42D24A9F9E64678BEDAAA0FC</vt:lpwstr>
  </property>
</Properties>
</file>